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US"/>
        </w:rPr>
        <w:t>Table S</w:t>
      </w:r>
      <w:r>
        <w:rPr/>
        <w:t>2. Primers used for real-time PCR analysis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arget Gen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imers: forward (F) and reverse (R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FRS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TTAGATCTCATGAGGGAGAAA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R: GAGAATAGCGTGGTGATCCT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FRS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ACAAGCGCGACGCTGAG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R: CTGCGAGACCTGGAACG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FRS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TTTTGGCTACTATGGACC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R: AGTTCCACTCTTACACG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FRS4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ACGGGAAGATCCTGGAG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: </w:t>
            </w:r>
            <w:r>
              <w:rPr>
                <w:sz w:val="22"/>
                <w:szCs w:val="22"/>
              </w:rPr>
              <w:t>ACTCGCTCACCACAAAG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FRS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CGTTTGCGGATGCACACC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: </w:t>
            </w:r>
            <w:r>
              <w:rPr>
                <w:sz w:val="22"/>
                <w:szCs w:val="22"/>
              </w:rPr>
              <w:t>TAGAGGAACTTCTGGTCC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FRS6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TGTTCGTACAGAATACAG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R: TTTATTTCTGTGCCATCC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FRS7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TCACTCAGAAGATCTAG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R: TCAGTCCATTCTTTCAG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nRNPA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TGGATTTGGTAATGATGGAAGC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  <w:lang w:val="en-US"/>
              </w:rPr>
              <w:t xml:space="preserve">R: </w:t>
            </w:r>
            <w:r>
              <w:rPr>
                <w:sz w:val="22"/>
                <w:szCs w:val="22"/>
              </w:rPr>
              <w:t>TCTCTGGCTCTCCTCTCCT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SRN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F: </w:t>
            </w:r>
            <w:r>
              <w:rPr>
                <w:sz w:val="22"/>
                <w:szCs w:val="22"/>
              </w:rPr>
              <w:t>GTAACCCGTTGAACCCCATT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R: CCATCCAATCGGTAGTAGCG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0:01:00Z</dcterms:created>
  <dc:creator>siRNA</dc:creator>
  <dc:description/>
  <cp:keywords/>
  <dc:language>en-US</dc:language>
  <cp:lastModifiedBy>siRNA</cp:lastModifiedBy>
  <dcterms:modified xsi:type="dcterms:W3CDTF">2010-10-08T10:50:00Z</dcterms:modified>
  <cp:revision>2</cp:revision>
  <dc:subject/>
  <dc:title>Table 2</dc:title>
</cp:coreProperties>
</file>